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51"/>
        <w:gridCol w:w="1497"/>
        <w:gridCol w:w="4044"/>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190EFB8" w:rsidR="00D8098C" w:rsidRPr="00F0337F" w:rsidRDefault="008A555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4049551D" w:rsidR="00D8098C" w:rsidRDefault="008A555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6212D42" w:rsidR="00D8098C" w:rsidRPr="00F0337F" w:rsidRDefault="008A555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5D990A22" w14:textId="31DACC03"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67733AA" w:rsidR="00D8098C" w:rsidRPr="00A1236D" w:rsidRDefault="008A555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5F935F6" w:rsidR="00D8098C" w:rsidRPr="00A1236D" w:rsidRDefault="006961F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113132">
              <w:rPr>
                <w:rFonts w:eastAsia="Times New Roman"/>
                <w:sz w:val="18"/>
                <w:szCs w:val="18"/>
                <w:lang w:val="en-GB" w:eastAsia="en-GB"/>
              </w:rPr>
              <w:t>-7</w:t>
            </w: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68FF238" w:rsidR="00D8098C" w:rsidRPr="00A1236D" w:rsidRDefault="00113132"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5, </w:t>
            </w:r>
            <w:proofErr w:type="spellStart"/>
            <w:r>
              <w:rPr>
                <w:rFonts w:eastAsia="Times New Roman"/>
                <w:sz w:val="18"/>
                <w:szCs w:val="18"/>
                <w:shd w:val="clear" w:color="auto" w:fill="FFFFFF"/>
                <w:lang w:val="en-GB" w:eastAsia="en-GB"/>
              </w:rPr>
              <w:t>supplemenetary</w:t>
            </w:r>
            <w:proofErr w:type="spellEnd"/>
            <w:r>
              <w:rPr>
                <w:rFonts w:eastAsia="Times New Roman"/>
                <w:sz w:val="18"/>
                <w:szCs w:val="18"/>
                <w:shd w:val="clear" w:color="auto" w:fill="FFFFFF"/>
                <w:lang w:val="en-GB" w:eastAsia="en-GB"/>
              </w:rPr>
              <w:t xml:space="preserve"> methods</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FD92A72" w:rsidR="00D8098C" w:rsidRPr="00A1236D" w:rsidRDefault="0011313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 methods</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CED1F5E" w:rsidR="00D8098C" w:rsidRPr="00A1236D" w:rsidRDefault="001131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methods</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24CAB68" w:rsidR="00D8098C" w:rsidRPr="00A1236D" w:rsidRDefault="002D03BC"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6, Supp </w:t>
            </w:r>
            <w:proofErr w:type="spellStart"/>
            <w:r>
              <w:rPr>
                <w:rFonts w:eastAsia="Times New Roman"/>
                <w:sz w:val="18"/>
                <w:szCs w:val="18"/>
                <w:shd w:val="clear" w:color="auto" w:fill="FFFFFF"/>
                <w:lang w:val="en-GB" w:eastAsia="en-GB"/>
              </w:rPr>
              <w:t>methds</w:t>
            </w:r>
            <w:proofErr w:type="spellEnd"/>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587BBD9" w:rsidR="00D8098C" w:rsidRPr="00A1236D" w:rsidRDefault="009451E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3</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7130AFA2" w:rsidR="00D8098C" w:rsidRPr="00A1236D" w:rsidRDefault="002B5C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608E3A3" w:rsidR="00D8098C" w:rsidRPr="00A1236D" w:rsidRDefault="002B5C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F21E85E" w:rsidR="00D8098C" w:rsidRPr="00A1236D" w:rsidRDefault="002B5C4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2C3DE4E" w:rsidR="00D8098C" w:rsidRPr="00A1236D" w:rsidRDefault="007A3B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6F343079" w:rsidR="00D8098C" w:rsidRPr="00A1236D" w:rsidRDefault="007A3B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CA13DAE" w:rsidR="00D8098C" w:rsidRPr="00A1236D" w:rsidRDefault="007A3B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6E1A7A8"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C6A3EA9" w:rsidR="00D8098C" w:rsidRPr="00A1236D" w:rsidRDefault="00641181"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22F2A932" w:rsidR="00D8098C" w:rsidRPr="00A1236D" w:rsidRDefault="006411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173A099" w:rsidR="00D8098C" w:rsidRPr="00A1236D" w:rsidRDefault="0064118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9</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C2FE881"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5552046"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EE9C467"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7-9</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08E8655"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31E3C024"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2</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0EDBB42" w:rsidR="00D8098C" w:rsidRPr="00A1236D" w:rsidRDefault="004C5DB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859AD38" w:rsidR="00D8098C" w:rsidRPr="00A1236D" w:rsidRDefault="009022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39BD4E2" w:rsidR="00D8098C" w:rsidRPr="00A1236D" w:rsidRDefault="009022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 Supplement</w:t>
            </w: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7F4556E" w:rsidR="00D8098C" w:rsidRPr="00A1236D" w:rsidRDefault="009022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0252C38D" w:rsidR="00D8098C" w:rsidRPr="00A1236D" w:rsidRDefault="009022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 Supplement</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8A3C23D" w:rsidR="00D8098C" w:rsidRPr="00A1236D" w:rsidRDefault="009022B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E647FEF" w:rsidR="00D8098C" w:rsidRPr="00A1236D" w:rsidRDefault="009B5F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DC5E4D9" w:rsidR="00D8098C" w:rsidRPr="00A1236D" w:rsidRDefault="009B5F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EBF45D6" w:rsidR="00D8098C" w:rsidRPr="00A1236D" w:rsidRDefault="009B5F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675E355D" w:rsidR="00D8098C" w:rsidRPr="00A1236D" w:rsidRDefault="009B5F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31D96AC0" w:rsidR="00D8098C" w:rsidRPr="00A1236D" w:rsidRDefault="009B5F3C"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9C1B542" w:rsidR="00D8098C" w:rsidRPr="00A1236D" w:rsidRDefault="00C82C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1AA771A" w:rsidR="00D8098C" w:rsidRPr="00F0337F" w:rsidRDefault="003C10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22347E93" w:rsidR="00D8098C" w:rsidRPr="00F0337F" w:rsidRDefault="00C66AD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43EC655" w:rsidR="00D8098C" w:rsidRPr="00F0337F" w:rsidRDefault="00073C9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73C90" w:rsidP="00A365E5">
    <w:pPr>
      <w:pStyle w:val="Footer"/>
      <w:framePr w:wrap="none" w:vAnchor="text" w:hAnchor="margin" w:xAlign="right" w:y="1"/>
      <w:rPr>
        <w:rStyle w:val="PageNumber"/>
      </w:rPr>
    </w:pPr>
  </w:p>
  <w:p w14:paraId="40A0897E" w14:textId="77777777" w:rsidR="00CB1B9F" w:rsidRDefault="00073C9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73C9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3C90"/>
    <w:rsid w:val="000A4CE8"/>
    <w:rsid w:val="00113132"/>
    <w:rsid w:val="002663E6"/>
    <w:rsid w:val="002B5C49"/>
    <w:rsid w:val="002D03BC"/>
    <w:rsid w:val="003C1078"/>
    <w:rsid w:val="003D447D"/>
    <w:rsid w:val="003D47DD"/>
    <w:rsid w:val="004B5CBB"/>
    <w:rsid w:val="004C5DB8"/>
    <w:rsid w:val="004E11D4"/>
    <w:rsid w:val="00514462"/>
    <w:rsid w:val="005520ED"/>
    <w:rsid w:val="005A0D0D"/>
    <w:rsid w:val="00641181"/>
    <w:rsid w:val="00685D31"/>
    <w:rsid w:val="006912BF"/>
    <w:rsid w:val="006961FC"/>
    <w:rsid w:val="006A41D0"/>
    <w:rsid w:val="006B08D5"/>
    <w:rsid w:val="00776495"/>
    <w:rsid w:val="007A3B7E"/>
    <w:rsid w:val="00804498"/>
    <w:rsid w:val="008A5556"/>
    <w:rsid w:val="009022B9"/>
    <w:rsid w:val="00914C56"/>
    <w:rsid w:val="009451EA"/>
    <w:rsid w:val="00950729"/>
    <w:rsid w:val="009854A9"/>
    <w:rsid w:val="009B5F3C"/>
    <w:rsid w:val="009E033F"/>
    <w:rsid w:val="00BB6328"/>
    <w:rsid w:val="00C66AD4"/>
    <w:rsid w:val="00C82C0B"/>
    <w:rsid w:val="00D65199"/>
    <w:rsid w:val="00D8098C"/>
    <w:rsid w:val="00E77DFD"/>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908</Words>
  <Characters>11450</Characters>
  <Application>Microsoft Office Word</Application>
  <DocSecurity>0</DocSecurity>
  <Lines>212</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Fergus Hamilton</cp:lastModifiedBy>
  <cp:revision>18</cp:revision>
  <cp:lastPrinted>2021-09-28T07:08:00Z</cp:lastPrinted>
  <dcterms:created xsi:type="dcterms:W3CDTF">2022-07-14T08:38:00Z</dcterms:created>
  <dcterms:modified xsi:type="dcterms:W3CDTF">2022-07-14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